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2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6"/>
        <w:gridCol w:w="1220"/>
        <w:gridCol w:w="1420"/>
        <w:gridCol w:w="1420"/>
        <w:gridCol w:w="794"/>
        <w:gridCol w:w="710"/>
        <w:gridCol w:w="710"/>
        <w:gridCol w:w="710"/>
      </w:tblGrid>
      <w:tr w:rsidR="00F86E97" w:rsidRPr="000805B2" w14:paraId="440B56B8" w14:textId="77777777" w:rsidTr="00A6084F">
        <w:trPr>
          <w:trHeight w:val="170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A9C30FD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AT"/>
              </w:rPr>
            </w:pPr>
          </w:p>
        </w:tc>
        <w:tc>
          <w:tcPr>
            <w:tcW w:w="40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35104895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AT"/>
              </w:rPr>
              <w:t>Median in HRCT score groups (range)</w:t>
            </w:r>
          </w:p>
        </w:tc>
        <w:tc>
          <w:tcPr>
            <w:tcW w:w="79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CBD3A7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p</w:t>
            </w:r>
          </w:p>
        </w:tc>
        <w:tc>
          <w:tcPr>
            <w:tcW w:w="21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278EC3B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n</w:t>
            </w:r>
          </w:p>
        </w:tc>
      </w:tr>
      <w:tr w:rsidR="00F86E97" w:rsidRPr="000805B2" w14:paraId="1649110A" w14:textId="77777777" w:rsidTr="00A6084F">
        <w:trPr>
          <w:trHeight w:val="170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020AAF0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 xml:space="preserve">PBL </w:t>
            </w: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LEU (G/L)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6EE985BE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 - 1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0FBCC0F1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2 - 4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</w:tcPr>
          <w:p w14:paraId="57428BC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5 – 6</w:t>
            </w:r>
          </w:p>
        </w:tc>
        <w:tc>
          <w:tcPr>
            <w:tcW w:w="79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</w:tcPr>
          <w:p w14:paraId="2EF95445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2E22A206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 - 1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01AE9A8C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2 - 4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226BA296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5 - 6</w:t>
            </w:r>
          </w:p>
        </w:tc>
      </w:tr>
      <w:tr w:rsidR="00F86E97" w:rsidRPr="000805B2" w14:paraId="2075B24E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F6E2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RE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06BA9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.3 (4.8-15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0869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.5 (3.8-25.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29211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8.5 (4.5-16.1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A5B9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61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75E6E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87DC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4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F0452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54</w:t>
            </w:r>
          </w:p>
        </w:tc>
      </w:tr>
      <w:tr w:rsidR="00F86E97" w:rsidRPr="000805B2" w14:paraId="538526E7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61F1E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TB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B85C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.8 (4.6-25.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81ED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.5 (3.8-19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25F81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8.5 (4.8-14.6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69BD2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53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BDD4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32F21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6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3D8E9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6</w:t>
            </w:r>
          </w:p>
        </w:tc>
      </w:tr>
      <w:tr w:rsidR="00F86E97" w:rsidRPr="000805B2" w14:paraId="4D247461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257F7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E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75B9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.8 (3.8-19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0FA1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8.6 (4.6-25.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E49A9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.2 (4.8-14.6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CBEBF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91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83DF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DDB9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7E8A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</w:t>
            </w:r>
          </w:p>
        </w:tc>
      </w:tr>
      <w:tr w:rsidR="00F86E97" w:rsidRPr="000805B2" w14:paraId="422684A9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18BCE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GG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0ACC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.6 (3.8-16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E6FC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.9 (4.2-14.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13834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8.3 (4.8-25.5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5D086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44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6FE9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FF35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D6B9E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0</w:t>
            </w:r>
          </w:p>
        </w:tc>
      </w:tr>
      <w:tr w:rsidR="00F86E97" w:rsidRPr="000805B2" w14:paraId="2E4AEA2F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C0F66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C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AB3F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.8 (3.8-25.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17F01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.4 (4.5-19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23197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9.7 (4.8-14.6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53ABC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8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FFB5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9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B28D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E7EFF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8</w:t>
            </w:r>
          </w:p>
        </w:tc>
      </w:tr>
      <w:tr w:rsidR="00F86E97" w:rsidRPr="000805B2" w14:paraId="4B8E8F47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6D5FC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ND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BCDE9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.6 (3.8-19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7215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8.3 (4.2-25.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5C05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9.6 (5.6-15.4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0D85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11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82C9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8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E1231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CABFC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3</w:t>
            </w:r>
          </w:p>
        </w:tc>
      </w:tr>
      <w:tr w:rsidR="00F86E97" w:rsidRPr="000805B2" w14:paraId="73EE1A2F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B817E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MO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8B6D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.7 (3.8-25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A777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8.4 (4.2-13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7C6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.6 (4.8-18.1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9BB0F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8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E0CD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9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1F4B6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5B499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8</w:t>
            </w:r>
          </w:p>
        </w:tc>
      </w:tr>
      <w:tr w:rsidR="00F86E97" w:rsidRPr="000805B2" w14:paraId="64A25D1B" w14:textId="77777777" w:rsidTr="00A6084F">
        <w:trPr>
          <w:trHeight w:val="170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06F7DA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 xml:space="preserve">PBL </w:t>
            </w: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NEU (%)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0343DD2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 - 1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346614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2 - 4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83CB70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5 – 6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C455B81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p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D46245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 - 1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CAB506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2 - 4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48F9DB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5 - 6</w:t>
            </w:r>
          </w:p>
        </w:tc>
      </w:tr>
      <w:tr w:rsidR="00F86E97" w:rsidRPr="000805B2" w14:paraId="0CBF2116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AB6AA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RE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7A24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4.5 (54.4-91.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07D8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2.4 (46.2-96.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BDA8A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68.8 (47.6-88.3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BB2B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36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383AC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470E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5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5E1AB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54</w:t>
            </w:r>
          </w:p>
        </w:tc>
      </w:tr>
      <w:tr w:rsidR="00F86E97" w:rsidRPr="000805B2" w14:paraId="647AFFF9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4F2CE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TB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89F4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4.3 (46.2-94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0033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69.0 (46.2-94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77FC9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3.1 (47.6-86.3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E2E11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13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192A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5C0A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6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BC82B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6</w:t>
            </w:r>
          </w:p>
        </w:tc>
      </w:tr>
      <w:tr w:rsidR="00F86E97" w:rsidRPr="000805B2" w14:paraId="77A9A8AF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AD1F1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E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E64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1.3 (51.4-94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7EC5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69.6 (46.2-96.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60AA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69.8 (47.6-86.3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3A69F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96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0891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9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5E3F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959E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</w:t>
            </w:r>
          </w:p>
        </w:tc>
      </w:tr>
      <w:tr w:rsidR="00F86E97" w:rsidRPr="000805B2" w14:paraId="152615B8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9384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GG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0316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69.7 (46.2-91.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9502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1.9 (51.9-89.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832BC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4.8 (47.6-96.6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F3B4D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28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CD1F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D11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8328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9</w:t>
            </w:r>
          </w:p>
        </w:tc>
      </w:tr>
      <w:tr w:rsidR="00F86E97" w:rsidRPr="000805B2" w14:paraId="760B83FB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BF6AD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C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34BF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69.8 (46.2-96.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81EB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1.5 (51.4-86.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5E9A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9.5 (58.2-89.6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1072E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07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3805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9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D627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69B2A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8</w:t>
            </w:r>
          </w:p>
        </w:tc>
      </w:tr>
      <w:tr w:rsidR="00F86E97" w:rsidRPr="000805B2" w14:paraId="079C8B85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31957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ND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DA79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69.5 (46.2-89.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D32D1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2.8 (54.4-96.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3541D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1.4 (51.9-91.7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ED4B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21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37E2C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8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23F7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CAD9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3</w:t>
            </w:r>
          </w:p>
        </w:tc>
      </w:tr>
      <w:tr w:rsidR="00F86E97" w:rsidRPr="000805B2" w14:paraId="6E80A46C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124FE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MO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D62E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69.6 (46.2-96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5524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2.6 (51.4-90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02EC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9.3 (61.0-94.9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0DE17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1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07B2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9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534E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A1692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8</w:t>
            </w:r>
          </w:p>
        </w:tc>
      </w:tr>
      <w:tr w:rsidR="00F86E97" w:rsidRPr="000805B2" w14:paraId="3E31786D" w14:textId="77777777" w:rsidTr="00A6084F">
        <w:trPr>
          <w:trHeight w:val="170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830BBB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 xml:space="preserve">PBL </w:t>
            </w: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LYM (%)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9E5EAE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 - 1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A3151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2 - 4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96C47E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5 – 6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A0F4621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p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02385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 - 1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37CE47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2 - 4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6F132AB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5 - 6</w:t>
            </w:r>
          </w:p>
        </w:tc>
      </w:tr>
      <w:tr w:rsidR="00F86E97" w:rsidRPr="000805B2" w14:paraId="6DF34373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5D12E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RE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6948C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9.3 (4.6-37.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D999A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9.1 (2.6-41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A5B25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2.3 (4.6-38.2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78F1A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36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9D187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8164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4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AE9AB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54</w:t>
            </w:r>
          </w:p>
        </w:tc>
      </w:tr>
      <w:tr w:rsidR="00F86E97" w:rsidRPr="000805B2" w14:paraId="2C7A60BB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F7635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TB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6AA97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8.6 (2.6-37.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B4CCE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1.4 (3.4-41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E4E8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9.3 (5.9-38.2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78D1F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33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D6AC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5A6D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6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6EE8D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6</w:t>
            </w:r>
          </w:p>
        </w:tc>
      </w:tr>
      <w:tr w:rsidR="00F86E97" w:rsidRPr="000805B2" w14:paraId="4FE358BE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DA0AD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E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9F645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0.0 (3.4-38.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A4C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0.6 (2.6-41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38631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3.2 (5.9-38.2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FD141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91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B8115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9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CDA2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492E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</w:t>
            </w:r>
          </w:p>
        </w:tc>
      </w:tr>
      <w:tr w:rsidR="00F86E97" w:rsidRPr="000805B2" w14:paraId="3BB95448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041CB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GG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379019B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22.7 (4.6-41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643F709F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16.9 (7.8-41.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70D07161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17.9 (2.6-38.2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14:paraId="079A8C7B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.03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F012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5D4E2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49C9F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9</w:t>
            </w:r>
          </w:p>
        </w:tc>
      </w:tr>
      <w:tr w:rsidR="00F86E97" w:rsidRPr="000805B2" w14:paraId="49FACF1E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323CC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C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7E13A8D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21.0 (2.6-41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6900D35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19.7 (5.9-34.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0F57B03B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13.0 (7.8-21.5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14:paraId="3210723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.02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A9D52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9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178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C52A1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8</w:t>
            </w:r>
          </w:p>
        </w:tc>
      </w:tr>
      <w:tr w:rsidR="00F86E97" w:rsidRPr="000805B2" w14:paraId="58BDFBF2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889A4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ND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26F4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1.1 (4.6-41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3855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8.4 (2.6-37.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1D89D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1.8 (4.6-41.5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FE0AC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15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CD9A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8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E3961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C0D0F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3</w:t>
            </w:r>
          </w:p>
        </w:tc>
      </w:tr>
      <w:tr w:rsidR="00F86E97" w:rsidRPr="000805B2" w14:paraId="347B33D8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76ABA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MO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260D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0.9 (2.6-41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EC1AD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8.2 (6.6-34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D48D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5.6 (3.4-24.4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F02BB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15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8B426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9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3E514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810D9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8</w:t>
            </w:r>
          </w:p>
        </w:tc>
      </w:tr>
      <w:tr w:rsidR="00F86E97" w:rsidRPr="000805B2" w14:paraId="60C5DBC5" w14:textId="77777777" w:rsidTr="00A6084F">
        <w:trPr>
          <w:trHeight w:val="170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580A53B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 xml:space="preserve">PBL </w:t>
            </w: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NLR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4FB86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 - 1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61231B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2 - 4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D8C695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5 – 6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EB15691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p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52C21B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 - 1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ED5FF2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2 - 4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E86B476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5 - 6</w:t>
            </w:r>
          </w:p>
        </w:tc>
      </w:tr>
      <w:tr w:rsidR="00F86E97" w:rsidRPr="000805B2" w14:paraId="4BD09D6E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D0AA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RE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8CB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4.2 (1.5-19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8755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.8 (1.1-37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9401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.1 (1.2 - 19.3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BF3B7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3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1930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CAA1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4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77C1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54</w:t>
            </w:r>
          </w:p>
        </w:tc>
      </w:tr>
      <w:tr w:rsidR="00F86E97" w:rsidRPr="000805B2" w14:paraId="4D99FC50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4506B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TB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DC8F9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4.1 (1.5 -37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3E9D2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.2 (1.1-27.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E16C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.9 (1.2-14.7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B882A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16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3608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76B4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6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8ADA2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6</w:t>
            </w:r>
          </w:p>
        </w:tc>
      </w:tr>
      <w:tr w:rsidR="00F86E97" w:rsidRPr="000805B2" w14:paraId="51429CF1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1687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E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C005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.7 (1.4 -27.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5B2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.5 (1.1-37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CD11D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.0 (1.2-14.7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F3F9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94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78002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9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CC1B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0F98F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</w:t>
            </w:r>
          </w:p>
        </w:tc>
      </w:tr>
      <w:tr w:rsidR="00F86E97" w:rsidRPr="000805B2" w14:paraId="2213FD43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BBA06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GG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1DF2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.2 (1.1-19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5955F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4.2 (1.3-11.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029CA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4.2 (1.2-37.1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000C7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09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9655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5EBA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E6F62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9</w:t>
            </w:r>
          </w:p>
        </w:tc>
      </w:tr>
      <w:tr w:rsidR="00F86E97" w:rsidRPr="000805B2" w14:paraId="05BBCE08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7B426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C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1AF71A95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3.2 (1.1-37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14C3748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3.7 (1.5-14.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295989C7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6.4 (5.1-11.4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6B075601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.00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65D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9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BE25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197DC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8</w:t>
            </w:r>
          </w:p>
        </w:tc>
      </w:tr>
      <w:tr w:rsidR="00F86E97" w:rsidRPr="000805B2" w14:paraId="1C8A00C6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BCD2B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ND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AB04E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.5 (1.1-19.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A7754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4.0 (1.5-37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0A6F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.2 (1.3-19.9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0FB5D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17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7DEC7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8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A306B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02E39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3</w:t>
            </w:r>
          </w:p>
        </w:tc>
      </w:tr>
      <w:tr w:rsidR="00F86E97" w:rsidRPr="000805B2" w14:paraId="7E9B3B6D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C6B04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MO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27669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.4 (1.1-37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55AA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4.1 (1.5-13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C7EE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5.1 (2.5-27.8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9DAB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15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7AFD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9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08DD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ECEAB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8</w:t>
            </w:r>
          </w:p>
        </w:tc>
      </w:tr>
      <w:tr w:rsidR="00F86E97" w:rsidRPr="000805B2" w14:paraId="7285FF6B" w14:textId="77777777" w:rsidTr="00A6084F">
        <w:trPr>
          <w:trHeight w:val="170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443C57A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 xml:space="preserve">PBL </w:t>
            </w: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EOS (%)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FB9CFB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 - 1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C223DA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2 - 4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E60D6D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5 – 6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39E0761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p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8E0CF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 - 1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9391BB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2 - 4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C4A8967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5 - 6</w:t>
            </w:r>
          </w:p>
        </w:tc>
      </w:tr>
      <w:tr w:rsidR="00F86E97" w:rsidRPr="000805B2" w14:paraId="766054C5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4A542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RE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9257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.0 (0.0-5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0ABE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.4 (0.0-13.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BED86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.8 (0.1-14.7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3E0A1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09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D6E1D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5F80C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4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9AFF7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52</w:t>
            </w:r>
          </w:p>
        </w:tc>
      </w:tr>
      <w:tr w:rsidR="00F86E97" w:rsidRPr="000805B2" w14:paraId="3F0BC610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0F2B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TB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018B4426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.9 (0.0-4.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6C2231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1.7 (0.0-13.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70C93FE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1.9 (0.1-14.7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73A4C98B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.00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D0DC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D490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6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7B231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4</w:t>
            </w:r>
          </w:p>
        </w:tc>
      </w:tr>
      <w:tr w:rsidR="00F86E97" w:rsidRPr="000805B2" w14:paraId="475E54BA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A197F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E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0F422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.5 (0.0-14.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26B6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.5 (0.1-13.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F5152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.8 (0.1-6.5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F76C7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90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C8EC7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9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4414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6A0A9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</w:t>
            </w:r>
          </w:p>
        </w:tc>
      </w:tr>
      <w:tr w:rsidR="00F86E97" w:rsidRPr="000805B2" w14:paraId="21758A84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53B8A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GG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DA0C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.5 (0.0-9.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F20D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.5 (0.0-14.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8A195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.4 (0.0-11.2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BA832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97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0628D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93A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9BAF2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9</w:t>
            </w:r>
          </w:p>
        </w:tc>
      </w:tr>
      <w:tr w:rsidR="00F86E97" w:rsidRPr="000805B2" w14:paraId="2B847460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FB11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C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74C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.5 (0.0-13.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BD9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.7 (0.1-14.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D53DF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6 (0.1-2.5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78255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16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FB512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9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443C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0A3AF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8</w:t>
            </w:r>
          </w:p>
        </w:tc>
      </w:tr>
      <w:tr w:rsidR="00F86E97" w:rsidRPr="000805B2" w14:paraId="6E29C49B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14DD6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ND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BEBD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.5 (0.0-14.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95B1B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.6 (0.0-13.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92427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.1 (0.0-11.2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CC40F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75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4FC2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8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BD4A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48471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3</w:t>
            </w:r>
          </w:p>
        </w:tc>
      </w:tr>
      <w:tr w:rsidR="00F86E97" w:rsidRPr="000805B2" w14:paraId="74384BC8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85B2E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MO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CAB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.5 (0.0-14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30CF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.8 (0.0-8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51BC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3 (0.0-8.6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07FA6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14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DE1CA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9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DE2C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7050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8</w:t>
            </w:r>
          </w:p>
        </w:tc>
      </w:tr>
      <w:tr w:rsidR="00F86E97" w:rsidRPr="000805B2" w14:paraId="15E5A7A3" w14:textId="77777777" w:rsidTr="00A6084F">
        <w:trPr>
          <w:trHeight w:val="170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EC0361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 xml:space="preserve">PBL </w:t>
            </w: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CRP (mg/</w:t>
            </w:r>
            <w:proofErr w:type="spellStart"/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dL</w:t>
            </w:r>
            <w:proofErr w:type="spellEnd"/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)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E6C7C6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 - 1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8AC71B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2 - 4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50517EB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5 – 6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F738CA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p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E7CD4A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 - 1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BB7BED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2 - 4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C8E3075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5 - 6</w:t>
            </w:r>
          </w:p>
        </w:tc>
      </w:tr>
      <w:tr w:rsidR="00F86E97" w:rsidRPr="000805B2" w14:paraId="6A8A2A3B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CD55C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RE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E64A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5 (0.1-7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83BD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4 (0.1-8.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6E836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9 (0.1-15.9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757E2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25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31ABE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DA3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4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15F1A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56</w:t>
            </w:r>
          </w:p>
        </w:tc>
      </w:tr>
      <w:tr w:rsidR="00F86E97" w:rsidRPr="000805B2" w14:paraId="2543A5DE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305B4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TB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EB64A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4 (0.1-7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3FDF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7 (0.1-12.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1BDD9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3 (0.1-15.9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D099E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33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DFCC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501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6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0E73B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6</w:t>
            </w:r>
          </w:p>
        </w:tc>
      </w:tr>
      <w:tr w:rsidR="00F86E97" w:rsidRPr="000805B2" w14:paraId="0CB05582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EEAA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E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BFB6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5 (0.1-15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67CD1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6 (0.1-12.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F0D4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3 (0.1-5.0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D5534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91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81C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0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0CF76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3AF7E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</w:t>
            </w:r>
          </w:p>
        </w:tc>
      </w:tr>
      <w:tr w:rsidR="00F86E97" w:rsidRPr="000805B2" w14:paraId="3D5E6B13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D22CF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GG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4FBD3D15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.4 (0.1-12.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29DD3F5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1.0 (0.1-15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27D30DD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.9 (0.1-8.4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66C613BE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.02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053C9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8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3836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8429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0</w:t>
            </w:r>
          </w:p>
        </w:tc>
      </w:tr>
      <w:tr w:rsidR="00F86E97" w:rsidRPr="000805B2" w14:paraId="41CAE8BD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E8CCB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C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7CAC403A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.5 (0.1-12.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7728F444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.4 (0.1-15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792FD70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4.1 (0.6-8.4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3B58166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.00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73EA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9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BB392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4C087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8</w:t>
            </w:r>
          </w:p>
        </w:tc>
      </w:tr>
      <w:tr w:rsidR="00F86E97" w:rsidRPr="000805B2" w14:paraId="7C4E00E1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F7181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ND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2959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4 (0.1-15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F9C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9 (0.1-6.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1F9FE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7 (0.1-7.1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0447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22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E5B3E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8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6292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5370F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3</w:t>
            </w:r>
          </w:p>
        </w:tc>
      </w:tr>
      <w:tr w:rsidR="00F86E97" w:rsidRPr="000805B2" w14:paraId="50A7FAAD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4AE0D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MO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5FB5F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5 (0.1-15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2C67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7 (0.1-3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2A6E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9 (0.2-6.0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DB4F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39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92D6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9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FD4C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6397B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8</w:t>
            </w:r>
          </w:p>
        </w:tc>
      </w:tr>
      <w:tr w:rsidR="00F86E97" w:rsidRPr="000805B2" w14:paraId="4994BEEE" w14:textId="77777777" w:rsidTr="00A6084F">
        <w:trPr>
          <w:trHeight w:val="170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7489444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 xml:space="preserve">PBL </w:t>
            </w: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LDH (U/L)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6CD13E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 - 1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A3F78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2 - 4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5B3B14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5 – 6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EF6239C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p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C12476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 - 1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A0A865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2 - 4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5690941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5 - 6</w:t>
            </w:r>
          </w:p>
        </w:tc>
      </w:tr>
      <w:tr w:rsidR="00F86E97" w:rsidRPr="000805B2" w14:paraId="72662601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D92C4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RE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08A44F09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199 (131-37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2278B9FA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236 (113-61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0C837E05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244 (152-426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2B864342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.01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F12B7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EB39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4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59D0A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51</w:t>
            </w:r>
          </w:p>
        </w:tc>
      </w:tr>
      <w:tr w:rsidR="00F86E97" w:rsidRPr="000805B2" w14:paraId="196219B7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CD5FF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TB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743A72F9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195 (125-39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0159A469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245 (113-61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6704FDA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259 (188-587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4582C6C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&lt;0.00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0BBED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41B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6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33842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6</w:t>
            </w:r>
          </w:p>
        </w:tc>
      </w:tr>
      <w:tr w:rsidR="00F86E97" w:rsidRPr="000805B2" w14:paraId="5C9E0656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13DDF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EM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7D49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36 (113-61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3B39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00 (152-30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AF48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32 (181-340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33AA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21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D01B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9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696A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D623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3</w:t>
            </w:r>
          </w:p>
        </w:tc>
      </w:tr>
      <w:tr w:rsidR="00F86E97" w:rsidRPr="000805B2" w14:paraId="6512B646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6052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GG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25E0A94C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224 (113-39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36CB935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244 (153-61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3ADF419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261 (194-587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21E37241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.04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2F6E4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7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430C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7025F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8</w:t>
            </w:r>
          </w:p>
        </w:tc>
      </w:tr>
      <w:tr w:rsidR="00F86E97" w:rsidRPr="000805B2" w14:paraId="3D3B427E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78B6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C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AA396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33 (113-61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96CB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28 (131-39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FD9C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93 (211-426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1FCF5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11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2B27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8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637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9ABA9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6</w:t>
            </w:r>
          </w:p>
        </w:tc>
      </w:tr>
      <w:tr w:rsidR="00F86E97" w:rsidRPr="000805B2" w14:paraId="634C582B" w14:textId="77777777" w:rsidTr="00A6084F">
        <w:trPr>
          <w:trHeight w:val="5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2BC4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ND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EE3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32 (113-39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DE69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31 (153-58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C51B6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66 (171-614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79EB6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0.19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0A607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9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2253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2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7A470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3</w:t>
            </w:r>
          </w:p>
        </w:tc>
      </w:tr>
      <w:tr w:rsidR="00F86E97" w:rsidRPr="000805B2" w14:paraId="6DE5FA54" w14:textId="77777777" w:rsidTr="00A6084F">
        <w:trPr>
          <w:trHeight w:val="17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F50A7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MO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4C25C0C7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226 (113-61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F616F4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267 (167-35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37F6F798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259 (220-587)</w:t>
            </w:r>
          </w:p>
        </w:tc>
        <w:tc>
          <w:tcPr>
            <w:tcW w:w="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18856547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AT"/>
              </w:rPr>
              <w:t>0.02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0D37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8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C835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1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B48D6" w14:textId="77777777" w:rsidR="00F86E97" w:rsidRPr="000805B2" w:rsidRDefault="00F86E97" w:rsidP="00A60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</w:pPr>
            <w:r w:rsidRPr="000805B2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AT"/>
              </w:rPr>
              <w:t>8</w:t>
            </w:r>
          </w:p>
        </w:tc>
      </w:tr>
    </w:tbl>
    <w:p w14:paraId="2AC163E3" w14:textId="77777777" w:rsidR="00F86E97" w:rsidRDefault="00F86E97" w:rsidP="00F86E97">
      <w:pPr>
        <w:spacing w:line="480" w:lineRule="auto"/>
        <w:rPr>
          <w:rFonts w:ascii="Arial" w:hAnsi="Arial" w:cs="Arial"/>
          <w:lang w:val="en-US"/>
        </w:rPr>
      </w:pPr>
    </w:p>
    <w:p w14:paraId="5821C4F8" w14:textId="637E0944" w:rsidR="00F86E97" w:rsidRDefault="00F86E97" w:rsidP="00F86E97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t</w:t>
      </w:r>
      <w:r w:rsidRPr="00C475B4">
        <w:rPr>
          <w:rFonts w:ascii="Arial" w:hAnsi="Arial" w:cs="Arial"/>
          <w:lang w:val="en-US"/>
        </w:rPr>
        <w:t xml:space="preserve">able </w:t>
      </w:r>
      <w:r>
        <w:rPr>
          <w:rFonts w:ascii="Arial" w:hAnsi="Arial" w:cs="Arial"/>
          <w:lang w:val="en-US"/>
        </w:rPr>
        <w:t>2</w:t>
      </w:r>
      <w:r w:rsidRPr="00C475B4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Peripheral blood biomarkers according to HRCT finding categories. Data are given as median (range). The p-value </w:t>
      </w:r>
      <w:r w:rsidR="00A726A2">
        <w:rPr>
          <w:rFonts w:ascii="Arial" w:hAnsi="Arial" w:cs="Arial"/>
          <w:lang w:val="en-US"/>
        </w:rPr>
        <w:t xml:space="preserve">is </w:t>
      </w:r>
      <w:r>
        <w:rPr>
          <w:rFonts w:ascii="Arial" w:hAnsi="Arial" w:cs="Arial"/>
          <w:lang w:val="en-US"/>
        </w:rPr>
        <w:t xml:space="preserve">for statistical significance of differences (p&lt;0.05) between the groups was calculated using the Kruskal-Wallis test. Significant association are shown in bold letters and blue color for positive, red for negative associations. HRCT=high-resolution computed tomography, PBL=peripheral blood, LEU=leukocyte count, NEU=neutrophil </w:t>
      </w:r>
      <w:r w:rsidR="00A726A2">
        <w:rPr>
          <w:rFonts w:ascii="Arial" w:hAnsi="Arial" w:cs="Arial"/>
          <w:lang w:val="en-US"/>
        </w:rPr>
        <w:t>fraction</w:t>
      </w:r>
      <w:r>
        <w:rPr>
          <w:rFonts w:ascii="Arial" w:hAnsi="Arial" w:cs="Arial"/>
          <w:lang w:val="en-US"/>
        </w:rPr>
        <w:t xml:space="preserve">, LYM=lymphocyte </w:t>
      </w:r>
      <w:r w:rsidR="002C55E3">
        <w:rPr>
          <w:rFonts w:ascii="Arial" w:hAnsi="Arial" w:cs="Arial"/>
          <w:lang w:val="en-US"/>
        </w:rPr>
        <w:t>fraction</w:t>
      </w:r>
      <w:r>
        <w:rPr>
          <w:rFonts w:ascii="Arial" w:hAnsi="Arial" w:cs="Arial"/>
          <w:lang w:val="en-US"/>
        </w:rPr>
        <w:t xml:space="preserve">, NLR=neutrophil to </w:t>
      </w:r>
      <w:r>
        <w:rPr>
          <w:rFonts w:ascii="Arial" w:hAnsi="Arial" w:cs="Arial"/>
          <w:lang w:val="en-US"/>
        </w:rPr>
        <w:lastRenderedPageBreak/>
        <w:t xml:space="preserve">lymphocyte ratio, EOS= eosinophil </w:t>
      </w:r>
      <w:r w:rsidR="00692384">
        <w:rPr>
          <w:rFonts w:ascii="Arial" w:hAnsi="Arial" w:cs="Arial"/>
          <w:lang w:val="en-US"/>
        </w:rPr>
        <w:t>fraction</w:t>
      </w:r>
      <w:r>
        <w:rPr>
          <w:rFonts w:ascii="Arial" w:hAnsi="Arial" w:cs="Arial"/>
          <w:lang w:val="en-US"/>
        </w:rPr>
        <w:t xml:space="preserve">, CRP=C-reactive protein, LDH=lactate dehydrogenase, </w:t>
      </w:r>
      <w:r w:rsidRPr="00B0225B">
        <w:rPr>
          <w:rFonts w:ascii="Arial" w:hAnsi="Arial" w:cs="Arial"/>
          <w:lang w:val="en-US"/>
        </w:rPr>
        <w:t>RET=reticulation</w:t>
      </w:r>
      <w:r>
        <w:rPr>
          <w:rFonts w:ascii="Arial" w:hAnsi="Arial" w:cs="Arial"/>
          <w:lang w:val="en-US"/>
        </w:rPr>
        <w:t>/honeycombing, TBR</w:t>
      </w:r>
      <w:r w:rsidRPr="00B0225B">
        <w:rPr>
          <w:rFonts w:ascii="Arial" w:hAnsi="Arial" w:cs="Arial"/>
          <w:lang w:val="en-US"/>
        </w:rPr>
        <w:t>=traction bronchiectasis</w:t>
      </w:r>
      <w:r>
        <w:rPr>
          <w:rFonts w:ascii="Arial" w:hAnsi="Arial" w:cs="Arial"/>
          <w:lang w:val="en-US"/>
        </w:rPr>
        <w:t>,</w:t>
      </w:r>
      <w:r w:rsidRPr="00B0225B">
        <w:rPr>
          <w:rFonts w:ascii="Arial" w:hAnsi="Arial" w:cs="Arial"/>
          <w:lang w:val="en-US"/>
        </w:rPr>
        <w:t xml:space="preserve"> EMP=emphysema</w:t>
      </w:r>
      <w:r>
        <w:rPr>
          <w:rFonts w:ascii="Arial" w:hAnsi="Arial" w:cs="Arial"/>
          <w:lang w:val="en-US"/>
        </w:rPr>
        <w:t>,</w:t>
      </w:r>
      <w:r w:rsidRPr="00B0225B">
        <w:rPr>
          <w:rFonts w:ascii="Arial" w:hAnsi="Arial" w:cs="Arial"/>
          <w:lang w:val="en-US"/>
        </w:rPr>
        <w:t xml:space="preserve"> GG</w:t>
      </w:r>
      <w:r>
        <w:rPr>
          <w:rFonts w:ascii="Arial" w:hAnsi="Arial" w:cs="Arial"/>
          <w:lang w:val="en-US"/>
        </w:rPr>
        <w:t>O</w:t>
      </w:r>
      <w:r w:rsidRPr="00B0225B">
        <w:rPr>
          <w:rFonts w:ascii="Arial" w:hAnsi="Arial" w:cs="Arial"/>
          <w:lang w:val="en-US"/>
        </w:rPr>
        <w:t>=ground glass opacities</w:t>
      </w:r>
      <w:r>
        <w:rPr>
          <w:rFonts w:ascii="Arial" w:hAnsi="Arial" w:cs="Arial"/>
          <w:lang w:val="en-US"/>
        </w:rPr>
        <w:t>,</w:t>
      </w:r>
      <w:r w:rsidRPr="00B0225B">
        <w:rPr>
          <w:rFonts w:ascii="Arial" w:hAnsi="Arial" w:cs="Arial"/>
          <w:lang w:val="en-US"/>
        </w:rPr>
        <w:t xml:space="preserve"> CON=consolidations</w:t>
      </w:r>
      <w:r>
        <w:rPr>
          <w:rFonts w:ascii="Arial" w:hAnsi="Arial" w:cs="Arial"/>
          <w:lang w:val="en-US"/>
        </w:rPr>
        <w:t xml:space="preserve">, </w:t>
      </w:r>
      <w:r w:rsidRPr="00B0225B">
        <w:rPr>
          <w:rFonts w:ascii="Arial" w:hAnsi="Arial" w:cs="Arial"/>
          <w:lang w:val="en-US"/>
        </w:rPr>
        <w:t>NDL=</w:t>
      </w:r>
      <w:r>
        <w:rPr>
          <w:rFonts w:ascii="Arial" w:hAnsi="Arial" w:cs="Arial"/>
          <w:lang w:val="en-US"/>
        </w:rPr>
        <w:t xml:space="preserve">parenchymal </w:t>
      </w:r>
      <w:r w:rsidRPr="00B0225B">
        <w:rPr>
          <w:rFonts w:ascii="Arial" w:hAnsi="Arial" w:cs="Arial"/>
          <w:lang w:val="en-US"/>
        </w:rPr>
        <w:t>nodul</w:t>
      </w:r>
      <w:r>
        <w:rPr>
          <w:rFonts w:ascii="Arial" w:hAnsi="Arial" w:cs="Arial"/>
          <w:lang w:val="en-US"/>
        </w:rPr>
        <w:t xml:space="preserve">es, </w:t>
      </w:r>
      <w:r w:rsidRPr="00B0225B">
        <w:rPr>
          <w:rFonts w:ascii="Arial" w:hAnsi="Arial" w:cs="Arial"/>
          <w:lang w:val="en-US"/>
        </w:rPr>
        <w:t>MOS=mosaic attenuation</w:t>
      </w:r>
    </w:p>
    <w:p w14:paraId="6F363D34" w14:textId="228E3F34" w:rsidR="00222950" w:rsidRPr="00F86E97" w:rsidRDefault="00F86E97" w:rsidP="00F86E97">
      <w:pPr>
        <w:rPr>
          <w:lang w:val="en-US"/>
        </w:rPr>
      </w:pPr>
      <w:r>
        <w:rPr>
          <w:rFonts w:ascii="Arial" w:hAnsi="Arial" w:cs="Arial"/>
          <w:lang w:val="en-US"/>
        </w:rPr>
        <w:br w:type="page"/>
      </w:r>
    </w:p>
    <w:sectPr w:rsidR="00222950" w:rsidRPr="00F86E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E97"/>
    <w:rsid w:val="00222950"/>
    <w:rsid w:val="002C55E3"/>
    <w:rsid w:val="00692384"/>
    <w:rsid w:val="006945BC"/>
    <w:rsid w:val="00A726A2"/>
    <w:rsid w:val="00F86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7918CF"/>
  <w15:chartTrackingRefBased/>
  <w15:docId w15:val="{06453D0E-0A1C-4E3E-9394-8C3E35F1F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86E9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0</Words>
  <Characters>3786</Characters>
  <Application>Microsoft Office Word</Application>
  <DocSecurity>0</DocSecurity>
  <Lines>31</Lines>
  <Paragraphs>8</Paragraphs>
  <ScaleCrop>false</ScaleCrop>
  <Company/>
  <LinksUpToDate>false</LinksUpToDate>
  <CharactersWithSpaces>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ang</dc:creator>
  <cp:keywords/>
  <dc:description/>
  <cp:lastModifiedBy>David Lang</cp:lastModifiedBy>
  <cp:revision>4</cp:revision>
  <dcterms:created xsi:type="dcterms:W3CDTF">2021-02-01T20:01:00Z</dcterms:created>
  <dcterms:modified xsi:type="dcterms:W3CDTF">2021-02-14T20:47:00Z</dcterms:modified>
</cp:coreProperties>
</file>